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  <w:t xml:space="preserve">S2 Table. PCR primers used. </w:t>
      </w:r>
    </w:p>
    <w:tbl>
      <w:tblPr>
        <w:tblW w:w="813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413"/>
        <w:gridCol w:w="2994"/>
        <w:gridCol w:w="2825"/>
      </w:tblGrid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Gen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Refseq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Forward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 (5’-3’)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Reverse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 (5’-3’)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ctg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hyperlink r:id="rId2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9609.2</w:t>
              </w:r>
            </w:hyperlink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ATTAAGATCATTGCTCCCCCTGA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CACCTGCTCAGTCCATCTA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Rnaseh2c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3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26616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GACTTCGACCGCCTTATCG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CGCTCCAAGTGGTGAGAAG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ox6c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4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53071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GCTGCCTATAAGTTTGGCG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ATAGTTCAGGAGCGCAGGT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rip13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5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27182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GACCCTCAGCCCATTGATCT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TGCTGTCCACGTTCTTGTCT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Atp5c1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6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1112738.1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ACCCTTTAAGGTGTGATGGCT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TCGAACTTGGATCCTTGCAGA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or3a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7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23141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TGAACCCTACCTGGAACCGA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CCGAGGTTGCTGAGAAAAAGG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Mtch1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8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19880.3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AATGCTGGCCCATCCCTTAC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CACACCACTGTACTTGGCCT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Mrps23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9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24174.5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TAAGGCCTTTCCACCCCTGA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CACAAACCGCTGACAGGTAG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tf3c2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10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27901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TGCTGCAGGGAAACAGAAAC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AACTGCCACTTCCAGGCTA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Ndufa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11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25987.3</w:t>
              </w:r>
            </w:hyperlink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AGTACCTCGGTGAAGCCCAT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TGCATTAAGTGCACGGTGTTC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pm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12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1001491.1</w:t>
              </w:r>
            </w:hyperlink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CGCGAGAAAGCTGAAGGAGAT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TCGGCTTCGTCAGTGATGTG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Marcksl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13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10807.4</w:t>
              </w:r>
            </w:hyperlink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GGCCAACGGACAGGAGAATG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CATCTGTTCCGTTCACGGGT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Myosin 1H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14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1164573.1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GCGTTTCCGAGAGAACCTCA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kern w:val="0"/>
                <w:sz w:val="16"/>
                <w:szCs w:val="16"/>
                <w:lang w:val="en-GB"/>
              </w:rPr>
              <w:t>GGCGTAGACATGTGGTGGTA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Ubxn8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15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178648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GAGTCTCGGCATTAAAGATCTCA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TGCCTTTCCCTCACGAGTC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rg1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16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7482.3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TGGAACCCAGAGAGAGCAT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TCGAGGCTGTCCTTTTGAGA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rpel1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17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24478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ACTGTCGTTCAGGCCTTCTC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TCTTGTCTGCAGAGGGTGG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Pax3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hyperlink r:id="rId18" w:tgtFrame="new_entrez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1159520.1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ACACTGTGCCCTCAGTGAGTTCTAT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CTCAGGATGCCATCGATGCTGTG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Glut4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19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9204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CAACTGGACCTGTAACTTCATTGT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ACGGCAAATAGAAGGAAGACGTA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Bax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20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7527.3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GB"/>
              </w:rPr>
              <w:t>ATGCGTCCACCAAGAAGCTGAG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GB"/>
              </w:rPr>
              <w:t>CCCCAGTTGAAGTTGCCATCAG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Cdc20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21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23223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GB"/>
              </w:rPr>
              <w:t>TTCGTGTTCGAGAGCGATTTG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GB"/>
              </w:rPr>
              <w:t>ACCTTGGAACTAGATTTGCCAG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Cdk1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22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7659.3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CGGCTTGGATTTGCTCTCA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CGATCTTCCCCTACGACCA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Fgf2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23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8006.2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CCAACCGGTACCTTGCTAT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TCCCGTTTTGGATCCGAGT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Tab2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24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138667.3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GGATTTGTAGGCCCTGTGC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GGATTAAGGCCGGGTGATT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Ptpn1</w:t>
            </w: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val="nl-NL" w:eastAsia="ja-JP"/>
              </w:rPr>
              <w:t>1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hyperlink r:id="rId25" w:tgtFrame="new_entrez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1109992.1</w:t>
              </w:r>
            </w:hyperlink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GB"/>
              </w:rPr>
              <w:t>TTGACTCTCTGACAGACCTGGTG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GB"/>
              </w:rPr>
              <w:t>AGCTTGCTTAACTCTCGAACCCGG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Raf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val="nl-NL" w:eastAsia="ja-JP"/>
              </w:rPr>
            </w:pPr>
            <w:hyperlink r:id="rId26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29780.3</w:t>
              </w:r>
            </w:hyperlink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GAGTGCTGTGCAGTGTTCA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AGGAACGTTTTCCGAGCAA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Axin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hyperlink r:id="rId27" w:tgtFrame="new_entrez">
              <w:r>
                <w:rPr>
                  <w:rStyle w:val="InternetLink"/>
                  <w:rFonts w:cs="Arial" w:ascii="Arial" w:hAnsi="Arial"/>
                  <w:kern w:val="0"/>
                  <w:sz w:val="16"/>
                  <w:szCs w:val="16"/>
                  <w:lang w:val="en-GB"/>
                </w:rPr>
                <w:t>NM_001159598.1</w:t>
              </w:r>
            </w:hyperlink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GACAGCATTGTTGTGGCCTA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ACCTTTTCCACCTTGCCGA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Mrto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hyperlink r:id="rId28">
              <w:r>
                <w:rPr>
                  <w:rStyle w:val="InternetLink"/>
                  <w:rFonts w:cs="Arial" w:ascii="Arial" w:hAnsi="Arial"/>
                  <w:bCs/>
                  <w:kern w:val="0"/>
                  <w:sz w:val="16"/>
                  <w:szCs w:val="16"/>
                  <w:lang w:val="en-GB"/>
                </w:rPr>
                <w:t>NM_023536.2</w:t>
              </w:r>
            </w:hyperlink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ACTGCCCTCAAGAAAGGTGT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CTCAGAGTCAGCTGTCATCCTC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Psmc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hyperlink r:id="rId29">
              <w:r>
                <w:rPr>
                  <w:rStyle w:val="InternetLink"/>
                  <w:rFonts w:cs="Arial" w:ascii="Arial" w:hAnsi="Arial"/>
                  <w:bCs/>
                  <w:kern w:val="0"/>
                  <w:sz w:val="16"/>
                  <w:szCs w:val="16"/>
                  <w:lang w:val="en-GB"/>
                </w:rPr>
                <w:t>NM_011874.2</w:t>
              </w:r>
            </w:hyperlink>
            <w:r>
              <w:rPr>
                <w:rFonts w:cs="Arial" w:ascii="Arial" w:hAnsi="Arial"/>
                <w:bCs/>
                <w:kern w:val="0"/>
                <w:sz w:val="16"/>
                <w:szCs w:val="16"/>
                <w:shd w:fill="EEEEEE" w:val="clear"/>
                <w:lang w:val="en-GB"/>
              </w:rPr>
              <w:t> 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TGGAAGACTATGTGGCCCG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CTCACGGACAGCCAACATT</w:t>
            </w:r>
          </w:p>
        </w:tc>
      </w:tr>
      <w:tr>
        <w:trPr>
          <w:trHeight w:val="3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18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R_003278.3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CGGA ACTGAGGCCATGAT 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GA ACCTCCGACTTTCGTTCT </w:t>
            </w:r>
          </w:p>
        </w:tc>
      </w:tr>
    </w:tbl>
    <w:p>
      <w:pPr>
        <w:pStyle w:val="Normal"/>
        <w:widowControl/>
        <w:jc w:val="left"/>
        <w:rPr>
          <w:kern w:val="0"/>
          <w:sz w:val="24"/>
          <w:lang w:val="en"/>
        </w:rPr>
      </w:pPr>
      <w:r>
        <w:rPr>
          <w:kern w:val="0"/>
          <w:sz w:val="24"/>
          <w:lang w:val="en-GB"/>
        </w:rPr>
        <w:t>In all cases, the annealing temperature was 60°C.</w:t>
      </w:r>
    </w:p>
    <w:p>
      <w:pPr>
        <w:pStyle w:val="Normal"/>
        <w:widowControl/>
        <w:spacing w:lineRule="auto" w:line="480"/>
        <w:jc w:val="left"/>
        <w:rPr>
          <w:color w:val="000000"/>
          <w:kern w:val="0"/>
          <w:sz w:val="24"/>
          <w:lang w:val="en"/>
        </w:rPr>
      </w:pPr>
      <w:r>
        <w:rPr>
          <w:color w:val="000000"/>
          <w:kern w:val="0"/>
          <w:sz w:val="24"/>
          <w:lang w:val="en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sectPr>
      <w:footerReference w:type="default" r:id="rId30"/>
      <w:footerReference w:type="first" r:id="rId31"/>
      <w:type w:val="nextPage"/>
      <w:pgSz w:w="11906" w:h="16838"/>
      <w:pgMar w:left="1417" w:right="1417" w:gutter="0" w:header="0" w:top="1417" w:footer="72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whlamers" w:date="2015-04-26T12:50:00Z"/>
      </w:rPr>
    </w:pPr>
    <w:ins w:id="0" w:author="whlamers" w:date="2015-04-26T12:50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7</w:t>
      </w:r>
      <w:r>
        <w:rPr/>
        <w:fldChar w:fldCharType="end"/>
      </w:r>
    </w:ins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SimSun;Arial Unicode M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SimSun;Arial Unicode M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SimSun;Arial Unicode M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Arial Unicode MS"/>
      <w:kern w:val="2"/>
      <w:lang w:val="en-US" w:eastAsia="zh-CN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Person">
    <w:name w:val="person"/>
    <w:basedOn w:val="DefaultParagraphFont"/>
    <w:qFormat/>
    <w:rPr/>
  </w:style>
  <w:style w:type="character" w:styleId="HTMLCite">
    <w:name w:val="HTML Cite"/>
    <w:qFormat/>
    <w:rPr>
      <w:i w:val="false"/>
      <w:iCs w:val="false"/>
      <w:color w:val="006621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eastAsia="SimSun;Arial Unicode MS"/>
      <w:kern w:val="2"/>
      <w:lang w:val="en-US" w:eastAsia="zh-CN" w:bidi="ar-SA"/>
    </w:rPr>
  </w:style>
  <w:style w:type="character" w:styleId="FooterChar">
    <w:name w:val="Footer Char"/>
    <w:qFormat/>
    <w:rPr>
      <w:kern w:val="2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kern w:val="0"/>
      <w:sz w:val="24"/>
      <w:lang w:val="en-GB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ColorfulShadingAccent13">
    <w:name w:val="Colorful Shading - Accent 13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ColorfulShadingAccent14">
    <w:name w:val="Colorful Shading - Accent 14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9609.2" TargetMode="External"/><Relationship Id="rId3" Type="http://schemas.openxmlformats.org/officeDocument/2006/relationships/hyperlink" Target="http://www.ncbi.nlm.nih.gov/nuccore/NM_026616.2" TargetMode="External"/><Relationship Id="rId4" Type="http://schemas.openxmlformats.org/officeDocument/2006/relationships/hyperlink" Target="http://www.ncbi.nlm.nih.gov/nuccore/NM_053071.2" TargetMode="External"/><Relationship Id="rId5" Type="http://schemas.openxmlformats.org/officeDocument/2006/relationships/hyperlink" Target="http://www.ncbi.nlm.nih.gov/nuccore/NM_027182.2" TargetMode="External"/><Relationship Id="rId6" Type="http://schemas.openxmlformats.org/officeDocument/2006/relationships/hyperlink" Target="http://www.ncbi.nlm.nih.gov/nuccore/NM_001112738.1" TargetMode="External"/><Relationship Id="rId7" Type="http://schemas.openxmlformats.org/officeDocument/2006/relationships/hyperlink" Target="http://www.ncbi.nlm.nih.gov/nuccore/NM_023141.2" TargetMode="External"/><Relationship Id="rId8" Type="http://schemas.openxmlformats.org/officeDocument/2006/relationships/hyperlink" Target="http://www.ncbi.nlm.nih.gov/nuccore/NM_019880.3" TargetMode="External"/><Relationship Id="rId9" Type="http://schemas.openxmlformats.org/officeDocument/2006/relationships/hyperlink" Target="http://www.ncbi.nlm.nih.gov/nuccore/NM_024174.5" TargetMode="External"/><Relationship Id="rId10" Type="http://schemas.openxmlformats.org/officeDocument/2006/relationships/hyperlink" Target="http://www.ncbi.nlm.nih.gov/nuccore/NM_027901.2" TargetMode="External"/><Relationship Id="rId11" Type="http://schemas.openxmlformats.org/officeDocument/2006/relationships/hyperlink" Target="http://www.ncbi.nlm.nih.gov/nuccore/NM_025987.3" TargetMode="External"/><Relationship Id="rId12" Type="http://schemas.openxmlformats.org/officeDocument/2006/relationships/hyperlink" Target="http://www.ncbi.nlm.nih.gov/nuccore/NM_001001491.1" TargetMode="External"/><Relationship Id="rId13" Type="http://schemas.openxmlformats.org/officeDocument/2006/relationships/hyperlink" Target="http://www.ncbi.nlm.nih.gov/nuccore/NM_010807.4" TargetMode="External"/><Relationship Id="rId14" Type="http://schemas.openxmlformats.org/officeDocument/2006/relationships/hyperlink" Target="http://www.ncbi.nlm.nih.gov/nuccore/NM_001164573.1" TargetMode="External"/><Relationship Id="rId15" Type="http://schemas.openxmlformats.org/officeDocument/2006/relationships/hyperlink" Target="http://www.ncbi.nlm.nih.gov/nuccore/NM_178648.2" TargetMode="External"/><Relationship Id="rId16" Type="http://schemas.openxmlformats.org/officeDocument/2006/relationships/hyperlink" Target="http://www.ncbi.nlm.nih.gov/nuccore/NM_007482.3" TargetMode="External"/><Relationship Id="rId17" Type="http://schemas.openxmlformats.org/officeDocument/2006/relationships/hyperlink" Target="http://www.ncbi.nlm.nih.gov/nuccore/NM_024478.2" TargetMode="External"/><Relationship Id="rId18" Type="http://schemas.openxmlformats.org/officeDocument/2006/relationships/hyperlink" Target="http://www.ncbi.nlm.nih.gov/entrez/viewer.fcgi?db=nucleotide&amp;id=226958469" TargetMode="External"/><Relationship Id="rId19" Type="http://schemas.openxmlformats.org/officeDocument/2006/relationships/hyperlink" Target="http://www.ncbi.nlm.nih.gov/nuccore/NM_009204.2" TargetMode="External"/><Relationship Id="rId20" Type="http://schemas.openxmlformats.org/officeDocument/2006/relationships/hyperlink" Target="http://www.ncbi.nlm.nih.gov/nuccore/NM_007527.3" TargetMode="External"/><Relationship Id="rId21" Type="http://schemas.openxmlformats.org/officeDocument/2006/relationships/hyperlink" Target="http://www.ncbi.nlm.nih.gov/nuccore/NM_023223.2" TargetMode="External"/><Relationship Id="rId22" Type="http://schemas.openxmlformats.org/officeDocument/2006/relationships/hyperlink" Target="http://www.ncbi.nlm.nih.gov/nuccore/NM_007659.3" TargetMode="External"/><Relationship Id="rId23" Type="http://schemas.openxmlformats.org/officeDocument/2006/relationships/hyperlink" Target="http://www.ncbi.nlm.nih.gov/nuccore/NM_008006.2" TargetMode="External"/><Relationship Id="rId24" Type="http://schemas.openxmlformats.org/officeDocument/2006/relationships/hyperlink" Target="http://www.ncbi.nlm.nih.gov/nuccore/NM_138667.3" TargetMode="External"/><Relationship Id="rId25" Type="http://schemas.openxmlformats.org/officeDocument/2006/relationships/hyperlink" Target="http://www.ncbi.nlm.nih.gov/entrez/viewer.fcgi?db=nucleotide&amp;id=158508567" TargetMode="External"/><Relationship Id="rId26" Type="http://schemas.openxmlformats.org/officeDocument/2006/relationships/hyperlink" Target="http://www.ncbi.nlm.nih.gov/nuccore/NM_029780.3" TargetMode="External"/><Relationship Id="rId27" Type="http://schemas.openxmlformats.org/officeDocument/2006/relationships/hyperlink" Target="http://www.ncbi.nlm.nih.gov/entrez/viewer.fcgi?db=nucleotide&amp;id=227430348" TargetMode="External"/><Relationship Id="rId28" Type="http://schemas.openxmlformats.org/officeDocument/2006/relationships/hyperlink" Target="http://www.ncbi.nlm.nih.gov/nuccore/NM_023536.2" TargetMode="External"/><Relationship Id="rId29" Type="http://schemas.openxmlformats.org/officeDocument/2006/relationships/hyperlink" Target="http://www.ncbi.nlm.nih.gov/nuccore/NM_011874.2" TargetMode="External"/><Relationship Id="rId30" Type="http://schemas.openxmlformats.org/officeDocument/2006/relationships/footer" Target="footer1.xml"/><Relationship Id="rId31" Type="http://schemas.openxmlformats.org/officeDocument/2006/relationships/footer" Target="footer2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8:56:00Z</dcterms:created>
  <dc:creator>zhaoj</dc:creator>
  <dc:description/>
  <cp:keywords/>
  <dc:language>en-US</dc:language>
  <cp:lastModifiedBy>J. Zhao</cp:lastModifiedBy>
  <cp:lastPrinted>2015-07-14T10:38:00Z</cp:lastPrinted>
  <dcterms:modified xsi:type="dcterms:W3CDTF">2015-07-22T08:56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